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15E" w:rsidRPr="00A534E3" w:rsidRDefault="00C2015E" w:rsidP="00C2015E">
      <w:pPr>
        <w:rPr>
          <w:rFonts w:ascii="Calibri" w:hAnsi="Calibri" w:cs="Calibri"/>
          <w:b/>
        </w:rPr>
      </w:pPr>
      <w:bookmarkStart w:id="0" w:name="_GoBack"/>
      <w:bookmarkEnd w:id="0"/>
      <w:r>
        <w:rPr>
          <w:rFonts w:ascii="Calibri" w:hAnsi="Calibri" w:cs="Calibri"/>
          <w:b/>
        </w:rPr>
        <w:t>PT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66"/>
      </w:tblGrid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proofErr w:type="spellStart"/>
            <w:r w:rsidRPr="00A534E3">
              <w:rPr>
                <w:rFonts w:ascii="Calibri" w:hAnsi="Calibri" w:cs="Calibri"/>
              </w:rPr>
              <w:t>std_chg_code</w:t>
            </w:r>
            <w:proofErr w:type="spellEnd"/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proofErr w:type="spellStart"/>
            <w:r w:rsidRPr="00A534E3">
              <w:rPr>
                <w:rFonts w:ascii="Calibri" w:hAnsi="Calibri" w:cs="Calibri"/>
              </w:rPr>
              <w:t>std_chg_desc</w:t>
            </w:r>
            <w:proofErr w:type="spellEnd"/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 DA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AT FE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ERILE TECHNIQU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 TECH CALLBACK FE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 TECH STAT FE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7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FOLLOWUP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 TEC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0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IDE/ADDL PERS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ME VISI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IN ROOM VISI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DUCATION PATI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T PACK/E-STIM/ULTRASOUN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QUIPMENT CHE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T PACK/E-STI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T PACK/TRACTION/ULTRASOUN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7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DUCATION FAMIL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DUCATION BACK CARE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1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1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2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2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2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2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4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2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DISCHARG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0002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DUCATION PATIENT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2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ULTRASOUND W/E-STI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27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DUCATION BACK CAR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3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03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FERENCE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001832008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 xml:space="preserve">PT </w:t>
            </w:r>
            <w:proofErr w:type="gramStart"/>
            <w:r w:rsidRPr="00A534E3">
              <w:rPr>
                <w:rFonts w:ascii="Calibri" w:hAnsi="Calibri" w:cs="Calibri"/>
              </w:rPr>
              <w:t>ULTRASOUND,TOP</w:t>
            </w:r>
            <w:proofErr w:type="gramEnd"/>
            <w:r w:rsidRPr="00A534E3">
              <w:rPr>
                <w:rFonts w:ascii="Calibri" w:hAnsi="Calibri" w:cs="Calibri"/>
              </w:rPr>
              <w:t xml:space="preserve"> APPL,WOUND CARE,PER DA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0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HALO BOD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1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RISSJACKET BOD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1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RISSJACKET LOCAL BODY W/HEA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2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TURNBUCKLE JACKET BODY ONL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2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TURNBUCKLE JACKET INCLUDE HEA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3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BODY CAST SHOULDER/HIP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4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BODY CAST SHOULDER/HIPS/HEA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4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BODY CAST SHOULDER/HIPS/THIGH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4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 BODY CAST SHOULDER TO HIPS BOTH THIGH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4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FIGURE EIGHT PLASTER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5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SPICA SHOULDE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5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PLASTER VELPEAU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6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NG ARM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7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FOREARM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8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HAND/FOREARM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08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FINGE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10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NG ARM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12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FOREARM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2912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SPLINT SHORT ARM DYNAMI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13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FINGER SPLINT STATI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13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FINGER SPLINT DYNAMI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20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THORAX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22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LOW BACK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24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SHOULDE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26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ELBOW OR WRI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28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HAND OR FINGE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30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SPICA HIP/LEG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32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SPICA HIP/LEG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34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NG LEG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35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NG LEG CAST WALKING/AMBULATOR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35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NG LEG CAST BRAC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36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CYLINDE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40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SHORT LEG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42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SHORT LEG CAST WALKING/AMBULATOR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43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PATELLAR TENDON BEARING (PTB)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44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DD WALKER TO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44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RIGID CONTACT LEG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45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CAST CLUBFOO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0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NG LEG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1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ICATION LOWER LEG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2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HIP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3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KNE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2954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ANKLE AND/OR FOO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5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TOE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8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UNNA BOO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8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PPLY VENOUS WOUND COMPRESSION BELOW KNE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59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 DENIS BROWN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2979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TRAPPING/CASTING UNLIST PRO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090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BIOFEEDB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091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BIOFEEDBACK W/EM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T/COLD P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0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LD P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0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RYO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0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T P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0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T/COLD PACK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MECHANICAL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CERVICAL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PELVI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LUMBA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INTERMITTEN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CHECK MAJO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CHECK MINO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20007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USPENSION BALANCE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LECTRICAL STIM UNATTEND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4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EN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4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ENS FOLLOW UP/CHE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9701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VASOPNEUMATIC TREAT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6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VASOPNEUMATIC FITT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6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VASOPNEUMATIC FITT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1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ARAFFIN BAT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ICROWAVE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 BODY STERILE W/DRESSING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 EXTREM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 BOD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 BODY STERIL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YDROTHERAP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7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 EXTREMITY STERILE W/DRESSING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20008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IRLPOOL EXTREMITY STERIL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IATHERMY THERAPY(MICROWAVE)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4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IATHERMY THERAPY(MICROWAVE)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INFRARED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2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ULTRAVIOLET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LECTRICAL STIM ATTEND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IGH VOLTAGE GALVANIC STI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IONTOPHORESI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TRAST BAT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ULTRASOUN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UBBARD TAN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6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UBBARD TANK STERIL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9703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 MODAL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 MODALITY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EDCOSONOLATOR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HONOPHORESI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 MODALITY 4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0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 MODALITY 2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0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 MODALITY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039002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FLUIDOTHERAP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THERAPEU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B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THERAPEUTIC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THERAPEUTIC 2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BTE/WORK SIMULATOR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ISOKINETIC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KINETIC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7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ISOKINE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8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RANGE OF MO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09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KINE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0001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XERCISE CARDIA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NEUROMUSCULAR RE-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OBILITY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2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NEUROMUSCULAR RE-ED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QUATIC THERAPY/EXERCIS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3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QUATIC THERAPY/EXERCISE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9711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GAIT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6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MBUL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6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GAIT TRAINING ADDL PERS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6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GAIT TRAINING 2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16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GAIT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2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CTION MANUA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2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ASSAG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24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ASSAGE I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ROCEDURE UNLIST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BANDAG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PM ADJUST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PM APPLIC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PM CHE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 &amp; DRESS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7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RESSING CHANGE L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8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RESSING CHANGE S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09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RESSING STERIL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1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PLINT CONSTRUCTION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1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PLINT CONSTRUC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1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PLINT CONSTRUCTION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1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AP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1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ILT TABL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139001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UND CAR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9714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ANUAL THERAP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25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YOFASCIAL/SOFT TISSUE MOBILIZAT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26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ANIPULATION REGIONAL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26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ANIPULATION ADDL AREA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26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JOINT MOBILIZ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04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TIC FITTING/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04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TIC FITT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04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TIC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04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TIC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04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BRACE FITT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2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ROSTHETIC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20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ROSTHETIC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HERAPEUTIC ACTIV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0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FUNCTIONAL ACTIV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ENSORY INTEGRATIVE TECHNIQU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3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SENSORY PERCEP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HOME INSTRUCTION/PROGRA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5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D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5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D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7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MMUNITY/WORK REINTEGR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37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RK CAPACITY ANALYSI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HEELCHAIR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NSFER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2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TRANSFER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9754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RK HARDENING 1ST 2 HR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5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RK HARDENING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5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RK HARDE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5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RK HARDE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4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WORK HARDENING EACH ADDL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59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IDEMENT SELECT PER SESSION EA ADDL 20CM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IDEMENT SELECT PER SESSION 1ST 20CM OR LES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1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IDEMENT SELECTIVE PER SESS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IDEMENT NON-SELECT W/O ANES PER SESS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DEBRIDEMENT NON-SELECTIVE PER SESS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NEGATIVE PRESSURE WOUND THERAPY DME 50CM OR &lt;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6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NEGATIVE PRESSURE WOUND THERAPY DME 50CM OR &gt;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7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NEGATIVE PRESSURE WOUND THER DISP EQ 50CM OR &lt;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08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NEGATIVE PRESSURE WOUND THER DISP EQ 50CM OR &gt;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61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LOW FREQ NON-CONT NON-THERMAL ULTRASOUND P/DA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03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ORTHOTIC/PROSTHETIC CHECKOU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5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ERFORMANCE TES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50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FUNCTIONAL CAPACITY TEST PER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5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SSISTIVE TECHNOLOGY ASSESS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7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GNITIVE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8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CUPUNCTURE W/O E-STIM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81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ACUPUNCTURE W/E-STIM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99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REHAB PROCEDURE UNLISTE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99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REHAB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2042097799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PROCEDURE UNLISTE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097799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MIS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397150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/OT EXERCISE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397150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/OT EXERCISE GROUP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397150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/OT EXERCISE GROUP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397150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/OT EXERCISE GROUP POO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2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3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4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4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HOME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ISOKINETIC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7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ORTHO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8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 xml:space="preserve">PT EVAL </w:t>
            </w:r>
            <w:proofErr w:type="gramStart"/>
            <w:r w:rsidRPr="00A534E3">
              <w:rPr>
                <w:rFonts w:ascii="Calibri" w:hAnsi="Calibri" w:cs="Calibri"/>
              </w:rPr>
              <w:t>PRE OP</w:t>
            </w:r>
            <w:proofErr w:type="gramEnd"/>
            <w:r w:rsidRPr="00A534E3">
              <w:rPr>
                <w:rFonts w:ascii="Calibri" w:hAnsi="Calibri" w:cs="Calibri"/>
              </w:rPr>
              <w:t xml:space="preserve">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09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SCREE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1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TEN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1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WHEELCHAIR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15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016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CONSUL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101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EVALUAT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2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RE-EVA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20001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RE-EVA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204249700201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PT RE-EVALUAT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4350000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PATELLAR TENDON BEARING (PTB)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977700002</w:t>
            </w:r>
          </w:p>
        </w:tc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ENSORY PERCEPTION 15 MIN</w:t>
            </w:r>
          </w:p>
        </w:tc>
      </w:tr>
    </w:tbl>
    <w:p w:rsidR="00C2015E" w:rsidRPr="00A534E3" w:rsidRDefault="00C2015E" w:rsidP="00C2015E">
      <w:pPr>
        <w:rPr>
          <w:rFonts w:ascii="Calibri" w:hAnsi="Calibri" w:cs="Calibri"/>
          <w:b/>
        </w:rPr>
      </w:pPr>
    </w:p>
    <w:p w:rsidR="00C2015E" w:rsidRPr="00A534E3" w:rsidRDefault="00C2015E" w:rsidP="00C2015E">
      <w:pPr>
        <w:rPr>
          <w:rFonts w:ascii="Calibri" w:hAnsi="Calibri" w:cs="Calibri"/>
          <w:b/>
        </w:rPr>
      </w:pPr>
      <w:r w:rsidRPr="00A534E3">
        <w:rPr>
          <w:rFonts w:ascii="Calibri" w:hAnsi="Calibri" w:cs="Calibri"/>
          <w:b/>
        </w:rPr>
        <w:t>OT Cod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5698"/>
      </w:tblGrid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0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ERILE TECHNIQUE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0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INDEPENDENT ACTIVIT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07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HECK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0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OLLOWUP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09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IDE/ADDL PERSO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1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2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ADD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DISCHARG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7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FERENCE FAMIL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DUCATION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19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OME VISI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2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IN ROOM VISI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2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DUCATION FAMIL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2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DUC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02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DUCATION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001832008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 xml:space="preserve">OT </w:t>
            </w:r>
            <w:proofErr w:type="gramStart"/>
            <w:r w:rsidRPr="00A534E3">
              <w:rPr>
                <w:rFonts w:ascii="Calibri" w:hAnsi="Calibri" w:cs="Calibri"/>
              </w:rPr>
              <w:t>ULTRASOUND,TOP</w:t>
            </w:r>
            <w:proofErr w:type="gramEnd"/>
            <w:r w:rsidRPr="00A534E3">
              <w:rPr>
                <w:rFonts w:ascii="Calibri" w:hAnsi="Calibri" w:cs="Calibri"/>
              </w:rPr>
              <w:t xml:space="preserve"> APPL,WOUND CARE,PER DA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0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HALO BOD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2901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RISSJACKET BOD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1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RISSJACKET LOCAL BODY W/HEAD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2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TURNBUCKLE JACKET BODY ONL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2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TURNBUCKLE JACKET INCLUDE HEAD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3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BODY CAST SHOULDER/HIP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4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BODY CAST SHOULDER/HIPS/HEAD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4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BODY CAST SHOULDER/HIPS/THIGH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4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 BODY CAST SHOULDER TO HIPS BOTH THIGH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49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FIGURE EIGHT PLASTER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5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SPICA SHOULDE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5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PLASTER VELPEAU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6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NG ARM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7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FOREARM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8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HAND/FOREARM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08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FINGE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10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NG ARM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12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FOREARM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12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SPLINT SHORT ARM DYNAMIC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13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FINGER SPLINT STATIC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13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FINGER SPLINT DYNAMIC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20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THORAX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22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LOW BACK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24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SHOULDE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26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ELBOW OR WRI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2928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HAND OR FINGE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30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SPICA HIP/LEG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32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SPICA HIP/LEG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34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NG LEG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35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NG LEG CAST WALKING/AMBULATOR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35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NG LEG CAST BRACE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36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CYLINDE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40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SHORT LEG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42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SHORT LEG CAST WALKING/AMBULATOR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44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DD WALKER TO CAS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44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RIGID CONTACT LEG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45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CAST CLUBFOO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0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NG LEG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1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ICATION LOWER LEG SPLIN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2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HIP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3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KNEE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4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ANKLE AND/OR FOO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5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TOE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8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UNNA BOO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8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PPLY VENOUS WOUND COMPRESSION BELOW KNEE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59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 DENIS BROWNE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29799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TRAPPING/CASTING UNLIST PROC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090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BIOFEEDB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OT/COLD PACK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9701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OT P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0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LD PAC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RACTION MECHANICAL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LECTRICAL STIM UNATTENDED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VASOPNEUMATIC TREATMENT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6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VASOPNEUMATIC FITT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6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VASOPNEUMATIC TREAT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ARAFFIN BATH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18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ARAFFIN BAT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HIRLPOOL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2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HIRLPOOL EXTREM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2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HIRLPOOL BOD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2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YDRO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IATHERMY THERAPY(MICROWAVE)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4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IATHERMY THERAPY(MICROWAVE)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INFRARED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2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ULTRAVIOLET THERAP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LECTRICAL STIM ATTEND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2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EN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IONTOPHORESI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TRAST BAT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ULTRASOUN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UBBARD TANK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6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UBBARD TANK STERIL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97039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ER MODAL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9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ER MODALITY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039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LUIDOTHERAP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THERAPEU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THERAPEUTIC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UPPER EXTREM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RANGE OF MO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KINETIC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KINE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6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ISOKINE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7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HAN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8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CARDIA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00009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XERCISE AEROBIC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NEUROMUSCULAR RE-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2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OTOR COORDIN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2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OTOR COORDINATION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QUATIC THERAPY/EXERCIS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1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GAIT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2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RACTION MANUAL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2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ASSAG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24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ASSAGE I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39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RESSING S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39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RESSING M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39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RESSING L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97139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PLINT CONSTRUC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39000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PLINT CONSTRUCTION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390006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BR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390007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AP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14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ANUAL THERAP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25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YOFASCIAL/SOFT TISSUE MOBILIZATIO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26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ANIPULATION REGIONAL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26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ANIPULATION ADDL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26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JOINT MOBILIZ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0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ORTHOTIC FITTING/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04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ORTHOTIC ADJUST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04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ORTHOTIC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04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ORTHOTIC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04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ORTHOTIC FITT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2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ROSTHETIC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2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ROSTHETIC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HERAPEUTIC ACTIV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ACTIV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ENSORY INTEGRATIVE TECHNIQU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5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D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5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D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5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DL ADVANC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5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HOME PROGRAM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CAPACITY ANALYSI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97537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MMUNITY REINTEGRATION OUT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SIMULATION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CAPACITY ANALYSIS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CAPACITY ANALYSIS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CAPACITY ANALYSIS ADD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6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SIMULATION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8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CAPACITY ANALYSIS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370009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MMUNITY/WORK REINTEGRA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4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HEELCHAIR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4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HARDENING 1ST 2 HR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45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HARDE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45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HARDENING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4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HARDENING ADDL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59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BRIDEMENT SELECT PER SESSION EA ADDL 20CM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BRIDEMENT SELECT PER SESSION 1ST 20CM OR LES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1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BRIDEMENT SELECTIVE PER SESSIO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2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BRIDEMENT NON-SELECT W/O ANES PER SESSIO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2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BRIDEMENT NON-SELECTIVE PER SESSIO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NEGATIVE PRESSURE WOUND THERAPY DME 50CM OR &lt;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6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NEGATIVE PRESSURE WOUND THERAPY DME 50CM OR &gt;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7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NEGATIVE PRESSURE WOUND THER DISP EQ 50CM OR &lt;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08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NEGATIVE PRESSURE WOUND THER DISP EQ 50CM OR &gt;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61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LOW FREQ NON-CONT NON-THERMAL ULTRASOUND P/DAY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0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ORTHOTIC/PROSTHETIC CHECKOU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09775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CAPACITY TES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BTE/WORK SIMULATOR TES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SPECIAL REPOR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CAPACITY TEST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CAPACITY TEST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6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CAPACITY TEST 2 HRS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7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CAPACITY TEST 6 HRS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00008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FUNCTIONAL CAPACITY TEST ADDL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5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SSISTIVE TECHNOLOGY ASSESS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7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GNITIVE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7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GNITIVE TRAINING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70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DEVELOPMEN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8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CUPUNCTURE W/O E-STIM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81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ACUPUNCTURE W/E-STIM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99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REHAB PROCEDURE UNLISTED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99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REHAB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99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ROCEDURE UNLISTED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99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ISC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097799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PROCEDURE UNLIST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00025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DUCATION GROUP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97150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HERAPY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97150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MOTOR COORDINATION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97150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THERAPY GROUP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97150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SIMULATION GROUP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3043397150000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WORK SIMULATION GROUP ADD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971500006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GNITIVE TRAINING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3971500007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NEUROMUSCULAR RE-ED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1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2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4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6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ADD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7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DISABILIT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8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HAND THERAP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09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HOM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1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11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SCREE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12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SENSOR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1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WHEELCHAIR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1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HOME 1 HR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15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 ISOKINETIC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2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CONSUL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30023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EVALUATIO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400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RE-EVA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40004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RE-EVAL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30434970040100</w:t>
            </w:r>
          </w:p>
        </w:tc>
        <w:tc>
          <w:tcPr>
            <w:tcW w:w="5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OT RE-EVALUATION</w:t>
            </w:r>
          </w:p>
        </w:tc>
      </w:tr>
    </w:tbl>
    <w:p w:rsidR="00C2015E" w:rsidRPr="00A534E3" w:rsidRDefault="00C2015E" w:rsidP="00C2015E">
      <w:pPr>
        <w:rPr>
          <w:rFonts w:ascii="Calibri" w:hAnsi="Calibri" w:cs="Calibri"/>
          <w:b/>
        </w:rPr>
      </w:pPr>
    </w:p>
    <w:p w:rsidR="00C2015E" w:rsidRPr="00A534E3" w:rsidRDefault="00C2015E" w:rsidP="00C2015E">
      <w:pPr>
        <w:rPr>
          <w:rFonts w:ascii="Calibri" w:hAnsi="Calibri" w:cs="Calibri"/>
          <w:b/>
        </w:rPr>
      </w:pPr>
      <w:r w:rsidRPr="00A534E3">
        <w:rPr>
          <w:rFonts w:ascii="Calibri" w:hAnsi="Calibri" w:cs="Calibri"/>
          <w:b/>
        </w:rPr>
        <w:lastRenderedPageBreak/>
        <w:t>S</w:t>
      </w:r>
      <w:r>
        <w:rPr>
          <w:rFonts w:ascii="Calibri" w:hAnsi="Calibri" w:cs="Calibri"/>
          <w:b/>
        </w:rPr>
        <w:t>T</w:t>
      </w:r>
      <w:r w:rsidRPr="00A534E3">
        <w:rPr>
          <w:rFonts w:ascii="Calibri" w:hAnsi="Calibri" w:cs="Calibri"/>
          <w:b/>
        </w:rPr>
        <w:t xml:space="preserve"> Cod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15"/>
      </w:tblGrid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proofErr w:type="spellStart"/>
            <w:r w:rsidRPr="00A534E3">
              <w:rPr>
                <w:rFonts w:ascii="Calibri" w:hAnsi="Calibri" w:cs="Calibri"/>
              </w:rPr>
              <w:t>std_chg_code</w:t>
            </w:r>
            <w:proofErr w:type="spellEnd"/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proofErr w:type="spellStart"/>
            <w:r w:rsidRPr="00A534E3">
              <w:rPr>
                <w:rFonts w:ascii="Calibri" w:hAnsi="Calibri" w:cs="Calibri"/>
              </w:rPr>
              <w:t>std_chg_desc</w:t>
            </w:r>
            <w:proofErr w:type="spellEnd"/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1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DUCATION PATIENT/FAMILY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2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CONFERENCE 6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3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CONFEREN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4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CONFERENCE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5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HOME VISI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IN ROOM VISI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00007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HOME THERAPY PROGRAM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2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XAM OTOLARYNGOLOGIC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4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BINOCULAR MICROSCOP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2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VOI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3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4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PED 9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5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AUDITOR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6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LANGUAG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7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PED 6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8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COGNITIV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070009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COGNITIV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1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AURAL W/IMPLANT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11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NASOPHARYNGOSCOP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12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NASAL FUNCTION STUD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404409251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FACIAL NERVE FUNCTION STUD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16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ORAL/FACIAL MOTOR SEQUENC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LARYNGEAL FUNCTION STUD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1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EVALUATION OF SPEECH FLUENC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2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EVALUATION OF SPEECH SOUND PRODUCT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3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EVAL SPEECH SOUND PRODUCTION W/EVAL COMP &amp; EXPRES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4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BEHAVIOR &amp; QUALITATIVE ANALYSIS VOICE &amp; RESONANC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WALLOW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26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WALLOW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97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ORAL SPEECH DEVIC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599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PROCEDURE UNLISTE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62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AUDITORY REHAB STATUS 1ST HOU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627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AUDITORY REHAB STATUS EA ADD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63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AUDITORY REHAB PRE-LINGUAL HEARING LOS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633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AUDITORY REHAB POST-LINGUAL HEARING LOS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64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ANALYSIS PROGRAM AUDITORY BRAINSTEM IMPL PER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70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UNLISTED PROCEDUR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2700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UNLISTED PROCEDURE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7532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COGNITIVE TRAI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097533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SENSORY PERCEPTION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19260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NON-SPEECH-GENERATING DEV US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192609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-GENERATING DEV US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392508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GROUP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4044392508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LANGUAGE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3925080002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GROUP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3925080003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TREATMENT SPEECH GROUP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0005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CONSULT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PEECH PED 9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2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RE-EVAL SPEEC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3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PEECH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4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PEECH PED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5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CREENING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6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AUDITORY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7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PEECH 6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8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VOIC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09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PEECH PED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1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PEECH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06001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RE-EVAL SPEECH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25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250001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VIDEO/FLUORO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250002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6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250003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ORAL FUNCTIO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250004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VIDEO/FLUORO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5250005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30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05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FOR NON-SPEECH-GENERATING DEVICE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07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FOR SPEECH-GENERATING DEVICE 1ST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lastRenderedPageBreak/>
              <w:t>44044492608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FOR SPEECH-GENERATING DEV EA ADD 30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1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11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FLUORO CINE/VIDEO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12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SWALLOW ENDO CINE/VIDEO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14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ENDO SENSORY TEST CINE/VIDEO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16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ENDO SWALLOW/SENSORY TEST CINE/VIDEO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18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FOR NON-SPEECH-GENERATING DEVICE ADDL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20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CENTRAL AUDITORY FUNCTION 1ST HR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21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EVAL CENTRAL AUDITORY FUNCTION EA ADDL 15 MIN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2625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ASSESSMENT OF TINNITUS</w:t>
            </w:r>
          </w:p>
        </w:tc>
      </w:tr>
      <w:tr w:rsidR="00C2015E" w:rsidRPr="00A534E3" w:rsidTr="00B10AE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440444961050000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015E" w:rsidRPr="00A534E3" w:rsidRDefault="00C2015E" w:rsidP="00B10AEB">
            <w:pPr>
              <w:rPr>
                <w:rFonts w:ascii="Calibri" w:hAnsi="Calibri" w:cs="Calibri"/>
              </w:rPr>
            </w:pPr>
            <w:r w:rsidRPr="00A534E3">
              <w:rPr>
                <w:rFonts w:ascii="Calibri" w:hAnsi="Calibri" w:cs="Calibri"/>
              </w:rPr>
              <w:t>ST ASSESSMENT APHASIA PER HR</w:t>
            </w:r>
          </w:p>
        </w:tc>
      </w:tr>
    </w:tbl>
    <w:p w:rsidR="00C2015E" w:rsidRPr="00A534E3" w:rsidRDefault="00C2015E" w:rsidP="00C2015E">
      <w:pPr>
        <w:rPr>
          <w:rFonts w:ascii="Calibri" w:hAnsi="Calibri" w:cs="Calibri"/>
          <w:b/>
        </w:rPr>
      </w:pPr>
    </w:p>
    <w:p w:rsidR="00C2015E" w:rsidRPr="00A534E3" w:rsidRDefault="00C2015E" w:rsidP="00C2015E">
      <w:pPr>
        <w:spacing w:after="0" w:line="480" w:lineRule="auto"/>
        <w:rPr>
          <w:rFonts w:ascii="Calibri" w:hAnsi="Calibri" w:cs="Calibri"/>
          <w:b/>
        </w:rPr>
      </w:pPr>
    </w:p>
    <w:p w:rsidR="00C2015E" w:rsidRDefault="00C2015E"/>
    <w:sectPr w:rsidR="00C2015E" w:rsidSect="00350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61DE2"/>
    <w:multiLevelType w:val="hybridMultilevel"/>
    <w:tmpl w:val="D6E24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046B3"/>
    <w:multiLevelType w:val="hybridMultilevel"/>
    <w:tmpl w:val="226E5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9502D4"/>
    <w:multiLevelType w:val="hybridMultilevel"/>
    <w:tmpl w:val="938CD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16E74"/>
    <w:multiLevelType w:val="hybridMultilevel"/>
    <w:tmpl w:val="D6E24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5E"/>
    <w:rsid w:val="00C2015E"/>
    <w:rsid w:val="00E3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EC8EE-3AF5-4362-98F8-789FD320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1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1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0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1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20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201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2015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dTable2">
    <w:name w:val="Grid Table 2"/>
    <w:basedOn w:val="TableNormal"/>
    <w:uiPriority w:val="47"/>
    <w:rsid w:val="00C2015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0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1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01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15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20</Words>
  <Characters>20635</Characters>
  <Application>Microsoft Office Word</Application>
  <DocSecurity>0</DocSecurity>
  <Lines>171</Lines>
  <Paragraphs>48</Paragraphs>
  <ScaleCrop>false</ScaleCrop>
  <Company/>
  <LinksUpToDate>false</LinksUpToDate>
  <CharactersWithSpaces>2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haska, Clare</dc:creator>
  <cp:keywords/>
  <dc:description/>
  <cp:lastModifiedBy>Prohaska, Clare</cp:lastModifiedBy>
  <cp:revision>3</cp:revision>
  <dcterms:created xsi:type="dcterms:W3CDTF">2018-11-21T17:23:00Z</dcterms:created>
  <dcterms:modified xsi:type="dcterms:W3CDTF">2019-01-24T17:01:00Z</dcterms:modified>
</cp:coreProperties>
</file>